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82A" w:rsidRDefault="00665CA8">
      <w:r w:rsidRPr="00665CA8">
        <w:t>Supplemental video 1. Demonstration of the clinical application of Virtual Reality (VR) technology through a VR assessment of three-dimensional ultrasound using V-Scope software and the I-Wall.</w:t>
      </w:r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85AED"/>
    <w:rsid w:val="002B38FA"/>
    <w:rsid w:val="00363618"/>
    <w:rsid w:val="00665CA8"/>
    <w:rsid w:val="00D8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AAC58A-0F20-445F-9B4D-A903049F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5-06-27T07:08:00Z</dcterms:created>
  <dcterms:modified xsi:type="dcterms:W3CDTF">2025-06-27T07:08:00Z</dcterms:modified>
</cp:coreProperties>
</file>